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813" w:rsidRPr="0008005E" w:rsidRDefault="002436D4">
      <w:pPr>
        <w:rPr>
          <w:rFonts w:ascii="Times New Roman" w:eastAsia="Times New Roman" w:hAnsi="Times New Roman" w:cs="Times New Roman"/>
        </w:rPr>
      </w:pPr>
      <w:proofErr w:type="gramStart"/>
      <w:r w:rsidRPr="0008005E">
        <w:rPr>
          <w:rFonts w:ascii="Times New Roman" w:hAnsi="Times New Roman" w:cs="Times New Roman"/>
        </w:rPr>
        <w:t>Supplementary Table 1.</w:t>
      </w:r>
      <w:proofErr w:type="gramEnd"/>
      <w:r w:rsidRPr="0008005E">
        <w:rPr>
          <w:rFonts w:ascii="Times New Roman" w:hAnsi="Times New Roman" w:cs="Times New Roman"/>
        </w:rPr>
        <w:t xml:space="preserve"> </w:t>
      </w:r>
      <w:r w:rsidRPr="0008005E">
        <w:rPr>
          <w:rFonts w:ascii="Times New Roman" w:eastAsia="Times New Roman" w:hAnsi="Times New Roman" w:cs="Times New Roman"/>
        </w:rPr>
        <w:t>Repeated-measures ANOVA results from testing for an association between handedness and all regional cortical surface areas.</w:t>
      </w:r>
    </w:p>
    <w:p w:rsidR="002436D4" w:rsidRPr="0008005E" w:rsidRDefault="002436D4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4230"/>
        <w:gridCol w:w="1800"/>
        <w:gridCol w:w="1080"/>
        <w:gridCol w:w="875"/>
        <w:gridCol w:w="1375"/>
      </w:tblGrid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eated-measures ANOVA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η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erior 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3) and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entr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entral operculum) and sulc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.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erior part of the cingulate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ulcus (AC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3.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-anterior part of the cingulate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ulcus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C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.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-posterior part of the cingulate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ulcus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CC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5.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erior-dorsal part of the cingulate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CC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.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cular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 of the inferior fron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iangular part of the inferior fron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fron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3.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4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2, lateral 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1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ior 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usiform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4-T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ngu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u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 of the medi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(O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gular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.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6.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parietal lobule (lateral part of P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une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dial part of P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rior transverse collater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eral aspect of the superior 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4.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um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e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temporal plane of the superior 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.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nferior 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.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0.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izontal ramus of the anterior segment of the lateral sulcus (or fissur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cal ramus of the anterior segment of the lateral sulcus (or fissur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erior ramus (or segment) of the lateral sulcus (or fissur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arine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rior segment of the circular sulcus of the insul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segment of the circular sulcus of the insul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.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rior transverse collater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erior transverse collater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front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.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front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front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1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lcus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us (of Jense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pariet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cus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ariet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cus) and transverse parietal sulc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occipital sulcus and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at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occipital sulcus and transverse occipit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erior occipital sulcus and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ccipit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tch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isure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mpor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mporal sulcus (collateral sulcus) and lingu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.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al orbit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e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ccipital sulcus (or fissur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.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ricallos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cus (S of corpus callosum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part of the precentr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part of the precentr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5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pariet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.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0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temporal sulcus (parallel sulcu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7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8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S_temporal_transverse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verse temporal sul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*hemisphe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6</w:t>
            </w:r>
          </w:p>
        </w:tc>
      </w:tr>
      <w:tr w:rsidR="002436D4" w:rsidRPr="0008005E" w:rsidTr="002436D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D4" w:rsidRPr="0008005E" w:rsidRDefault="002436D4" w:rsidP="00243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2436D4" w:rsidRPr="0008005E" w:rsidRDefault="002436D4">
      <w:pPr>
        <w:rPr>
          <w:rFonts w:ascii="Times New Roman" w:eastAsia="Times New Roman" w:hAnsi="Times New Roman" w:cs="Times New Roman"/>
        </w:rPr>
      </w:pPr>
    </w:p>
    <w:p w:rsidR="00DC3813" w:rsidRPr="0008005E" w:rsidRDefault="00DC3813">
      <w:pPr>
        <w:rPr>
          <w:rFonts w:ascii="Times New Roman" w:eastAsia="Times New Roman" w:hAnsi="Times New Roman" w:cs="Times New Roman"/>
        </w:rPr>
      </w:pPr>
      <w:proofErr w:type="gramStart"/>
      <w:r w:rsidRPr="0008005E">
        <w:rPr>
          <w:rFonts w:ascii="Times New Roman" w:eastAsia="Times New Roman" w:hAnsi="Times New Roman" w:cs="Times New Roman"/>
        </w:rPr>
        <w:t>Supplementary Table 2.</w:t>
      </w:r>
      <w:proofErr w:type="gramEnd"/>
      <w:r w:rsidRPr="0008005E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08005E">
        <w:rPr>
          <w:rFonts w:ascii="Times New Roman" w:eastAsia="Times New Roman" w:hAnsi="Times New Roman" w:cs="Times New Roman"/>
        </w:rPr>
        <w:t xml:space="preserve">Means and SDs for all cortical </w:t>
      </w:r>
      <w:r w:rsidR="00BD5322">
        <w:rPr>
          <w:rFonts w:ascii="Times New Roman" w:eastAsia="Times New Roman" w:hAnsi="Times New Roman" w:cs="Times New Roman"/>
        </w:rPr>
        <w:t xml:space="preserve">regions, by hemisphere </w:t>
      </w:r>
      <w:bookmarkStart w:id="0" w:name="_GoBack"/>
      <w:bookmarkEnd w:id="0"/>
      <w:r w:rsidRPr="0008005E">
        <w:rPr>
          <w:rFonts w:ascii="Times New Roman" w:eastAsia="Times New Roman" w:hAnsi="Times New Roman" w:cs="Times New Roman"/>
        </w:rPr>
        <w:t>and handedness group.</w:t>
      </w:r>
      <w:proofErr w:type="gramEnd"/>
    </w:p>
    <w:p w:rsidR="00DC3813" w:rsidRPr="0008005E" w:rsidRDefault="00DC3813">
      <w:pPr>
        <w:rPr>
          <w:rFonts w:ascii="Times New Roman" w:eastAsia="Times New Roman" w:hAnsi="Times New Roman" w:cs="Times New Roman"/>
        </w:rPr>
      </w:pPr>
    </w:p>
    <w:tbl>
      <w:tblPr>
        <w:tblStyle w:val="LightShading"/>
        <w:tblW w:w="10458" w:type="dxa"/>
        <w:tblLayout w:type="fixed"/>
        <w:tblLook w:val="04A0" w:firstRow="1" w:lastRow="0" w:firstColumn="1" w:lastColumn="0" w:noHBand="0" w:noVBand="1"/>
      </w:tblPr>
      <w:tblGrid>
        <w:gridCol w:w="2808"/>
        <w:gridCol w:w="872"/>
        <w:gridCol w:w="995"/>
        <w:gridCol w:w="923"/>
        <w:gridCol w:w="1080"/>
        <w:gridCol w:w="810"/>
        <w:gridCol w:w="1080"/>
        <w:gridCol w:w="883"/>
        <w:gridCol w:w="122"/>
        <w:gridCol w:w="885"/>
      </w:tblGrid>
      <w:tr w:rsidR="0008005E" w:rsidRPr="0008005E" w:rsidTr="00080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870" w:type="dxa"/>
            <w:gridSpan w:val="4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08005E" w:rsidRPr="0008005E" w:rsidRDefault="0008005E" w:rsidP="00080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ft hemisphere</w:t>
            </w:r>
          </w:p>
        </w:tc>
        <w:tc>
          <w:tcPr>
            <w:tcW w:w="3780" w:type="dxa"/>
            <w:gridSpan w:val="5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08005E" w:rsidRPr="0008005E" w:rsidRDefault="0008005E" w:rsidP="00080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ght hemisphere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005E" w:rsidRPr="0008005E" w:rsidRDefault="0008005E" w:rsidP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ghthanders</w:t>
            </w:r>
            <w:proofErr w:type="spellEnd"/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005E" w:rsidRPr="0008005E" w:rsidRDefault="0008005E" w:rsidP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fthander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005E" w:rsidRPr="0008005E" w:rsidRDefault="0008005E" w:rsidP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ghthanders</w:t>
            </w:r>
            <w:proofErr w:type="spellEnd"/>
          </w:p>
        </w:tc>
        <w:tc>
          <w:tcPr>
            <w:tcW w:w="1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8005E" w:rsidRPr="0008005E" w:rsidRDefault="0008005E" w:rsidP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fthanders</w:t>
            </w:r>
          </w:p>
        </w:tc>
      </w:tr>
      <w:tr w:rsidR="00964609" w:rsidRPr="0008005E" w:rsidTr="00D506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hideMark/>
          </w:tcPr>
          <w:p w:rsidR="00964609" w:rsidRPr="0008005E" w:rsidRDefault="00964609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4609" w:rsidRPr="0008005E" w:rsidRDefault="00964609" w:rsidP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64609" w:rsidRPr="0008005E" w:rsidRDefault="00964609" w:rsidP="0008005E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tandard Deviation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64609" w:rsidRPr="0008005E" w:rsidRDefault="00964609" w:rsidP="00873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4609" w:rsidRPr="0008005E" w:rsidRDefault="00964609" w:rsidP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tandard Devi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64609" w:rsidRPr="0008005E" w:rsidRDefault="00964609" w:rsidP="00873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09" w:rsidRPr="0008005E" w:rsidRDefault="00964609" w:rsidP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tandard Deviation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64609" w:rsidRPr="0008005E" w:rsidRDefault="00964609" w:rsidP="00873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64609" w:rsidRPr="0008005E" w:rsidRDefault="00964609" w:rsidP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tandard Deviation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Inferior 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O3) and sulcus</w:t>
            </w:r>
          </w:p>
        </w:tc>
        <w:tc>
          <w:tcPr>
            <w:tcW w:w="872" w:type="dxa"/>
            <w:tcBorders>
              <w:top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37.2</w:t>
            </w:r>
          </w:p>
        </w:tc>
        <w:tc>
          <w:tcPr>
            <w:tcW w:w="995" w:type="dxa"/>
            <w:tcBorders>
              <w:top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2.7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162.3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6.4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21.8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8.69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24.04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0.17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bcentr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central operculum) and sulci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9.7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9.1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027.1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1.9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46.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1.05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44.39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6.9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nterior part of the cingulate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and sulcus (ACC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07.4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4.5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64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3.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016.7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1.05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998.77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1.29</w:t>
            </w:r>
          </w:p>
        </w:tc>
      </w:tr>
      <w:tr w:rsidR="0008005E" w:rsidRPr="0008005E" w:rsidTr="000800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iddle-anterior part of the cingulate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and sulcus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MCC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14.4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0.2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74.6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4.6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114.0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9.76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122.0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2.75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iddle-posterior part of the cingulate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and sulcus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MCC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45.9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6.0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34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8.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043.4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5.1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026.1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5.02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osterior-dorsal part of the cingulate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PCC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7.3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7.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93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3.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75.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.73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74.67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.68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percular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part of the inferior fron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14.8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2.0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99.8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2.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00.9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4.42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896.73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5.3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riangular part of the inferior fron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0.3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0.6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809.8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2.8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85.7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0.9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73.11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5.4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iddle fron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F2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11.03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7.5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183.1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7.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927.6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72.32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897.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2.66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uperior fron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F1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13.14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03.7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4986.2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55.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4749.4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67.49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4687.5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7.41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iddle 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O2, lateral 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80.7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6.4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463.9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5.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87.7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7.51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98.36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2.15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uperior 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O1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1.09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7.7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131.4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6.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239.5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6.67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251.14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7.79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Late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ccipi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-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fusiform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 O4-T4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48.4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1.1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372.3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8.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311.0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8.93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320.7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1.33</w:t>
            </w:r>
          </w:p>
        </w:tc>
      </w:tr>
      <w:tr w:rsidR="0008005E" w:rsidRPr="0008005E" w:rsidTr="000800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Lingu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,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igu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part of the medi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ccipi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-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 (O5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03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8.9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142.2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6.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008.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6.43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996.5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5.12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ngular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14.58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8.2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701.2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2.7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074.6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4.06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067.43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0.04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pramargin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03.44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0.9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127.7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2.5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924.3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7.9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930.4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2.81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h_G_parietal_sup_area</w:t>
            </w:r>
            <w:proofErr w:type="spellEnd"/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91.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8.8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088.8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3.7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712.1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9.01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707.27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4.14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h_G_precuneus_area</w:t>
            </w:r>
            <w:proofErr w:type="spellEnd"/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63.4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7.7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828.9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7.8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849.8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8.47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815.7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8.13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perior parietal lobule (lateral part of P1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8.7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8.1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49.3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0.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78.1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8.92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81.85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9.26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Lateral aspect of the superior 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56.86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6.0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466.9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5.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274.6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8.94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267.28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2.88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lanum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emporale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r temporal plane of the superior 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83.3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4.8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69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7.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555.8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9.3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559.35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6.24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Inferior 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T3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11.66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1.3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853.1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8.5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787.6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1.76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744.8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9.6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iddle tempo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yr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T2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29.0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0.9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024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0.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128.2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1.5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133.33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4.04</w:t>
            </w:r>
          </w:p>
        </w:tc>
      </w:tr>
      <w:tr w:rsidR="0008005E" w:rsidRPr="0008005E" w:rsidTr="000800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rizontal ramus of the anterior segment of the lateral sulcus (or fissure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4.2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3.3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32.0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.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88.2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5.8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81.03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6.46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Vertical ramus of the anterior segment of the lateral sulcus (or fissure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8.7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0.8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05.8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1.6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4.2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.92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3.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.08</w:t>
            </w:r>
          </w:p>
        </w:tc>
      </w:tr>
      <w:tr w:rsidR="0008005E" w:rsidRPr="0008005E" w:rsidTr="000800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sterior ramus (or segment) of the lateral sulcus (or fissure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9.6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6.5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838.5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4.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95.4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.39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98.1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4.69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lcarine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63.54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8.7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797.7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4.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691.9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6.65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696.94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3.44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terior segment of the circular sulcus of the insula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2.0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3.8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73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.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425.1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9.96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427.3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.91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perior segment of the circular sulcus of the insula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59.8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4.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250.7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3.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86.1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1.1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74.08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1.06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terior transverse collater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13.8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2.1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698.2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9.4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37.3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5.56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29.97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8.17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sterior transverse collater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4.23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6.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00.7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0.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86.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8.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73.01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8.78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ferior front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79.1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4.1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663.4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6.6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43.0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6.64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09.46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3.13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ddle front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36.4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0.8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117.3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2.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76.8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1.52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66.79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6.07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perior front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77.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2.7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004.9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6.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906.6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6.12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867.58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1.67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ulcus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termedi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primus (of Jensen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7.6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7.3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80.1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5.5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63.9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1.67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50.14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0.34</w:t>
            </w:r>
          </w:p>
        </w:tc>
      </w:tr>
      <w:tr w:rsidR="0008005E" w:rsidRPr="0008005E" w:rsidTr="000800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trapariet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lcus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terpariet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lcus) and transverse parietal sulci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01.93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4.7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195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7.4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289.5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3.47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275.45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7.06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iddle occipital sulcus and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unatus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3.5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2.9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97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7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45.3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5.6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32.94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3.21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perior occipital sulcus and transverse occipit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07.8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8.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13.7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9.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077.0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8.71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089.03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9.94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nterior occipital sulcus and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occipit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notch (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empor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-occipit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cisure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75.0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2.9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571.2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4.4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557.5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5.81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560.32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5.92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Later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ccipi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tempor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82.69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6.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668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2.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13.2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8.52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02.25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6.95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edial </w:t>
            </w: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ccipi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temporal sulcus (collateral sulcus) and lingu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83.23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3.1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497.2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0.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380.0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0.86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369.28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8.22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ateral orbit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8.0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.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87.1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24.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.61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25.39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7.07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ieto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occipital sulcus (or fissure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28.9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.2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445.9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5.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44.1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5.76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584.46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5.83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ricallos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lcus (S of corpus callosum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82.94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7.0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73.2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9.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046.1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7.9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033.8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3.13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stcentr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11.1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3.6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113.7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7.4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786.7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0.9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795.69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8.98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ferior part of the precentr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79.9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3.1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074.3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2.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181.1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3.31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1178.31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2.64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perior part of the precentr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52.6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0.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14.8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7.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90.4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4.78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65.08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1.89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bparietal</w:t>
            </w:r>
            <w:proofErr w:type="spellEnd"/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90.9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5.1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768.8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8.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881.4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8.55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838.87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6.23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ferior temporal sulcus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87.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2.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76.3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3.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921.5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1.05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893.53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4.27</w:t>
            </w:r>
          </w:p>
        </w:tc>
      </w:tr>
      <w:tr w:rsidR="0008005E" w:rsidRPr="0008005E" w:rsidTr="00080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perior temporal sulcus (parallel sulcus)</w:t>
            </w:r>
          </w:p>
        </w:tc>
        <w:tc>
          <w:tcPr>
            <w:tcW w:w="872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55.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0.8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3922.2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1.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4353.0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59.69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4311.56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39.29</w:t>
            </w:r>
          </w:p>
        </w:tc>
      </w:tr>
      <w:tr w:rsidR="0008005E" w:rsidRPr="0008005E" w:rsidTr="000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08005E" w:rsidRPr="0008005E" w:rsidRDefault="0008005E" w:rsidP="000800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800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nsverse temporal sulcus</w:t>
            </w:r>
          </w:p>
        </w:tc>
        <w:tc>
          <w:tcPr>
            <w:tcW w:w="872" w:type="dxa"/>
            <w:tcBorders>
              <w:bottom w:val="single" w:sz="8" w:space="0" w:color="000000" w:themeColor="text1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5.52</w:t>
            </w:r>
          </w:p>
        </w:tc>
        <w:tc>
          <w:tcPr>
            <w:tcW w:w="995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.76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61.74</w:t>
            </w:r>
          </w:p>
        </w:tc>
        <w:tc>
          <w:tcPr>
            <w:tcW w:w="1080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2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13.6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.17</w:t>
            </w:r>
          </w:p>
        </w:tc>
        <w:tc>
          <w:tcPr>
            <w:tcW w:w="1005" w:type="dxa"/>
            <w:gridSpan w:val="2"/>
            <w:tcBorders>
              <w:left w:val="single" w:sz="4" w:space="0" w:color="auto"/>
            </w:tcBorders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</w:rPr>
              <w:t>214.58</w:t>
            </w:r>
          </w:p>
        </w:tc>
        <w:tc>
          <w:tcPr>
            <w:tcW w:w="885" w:type="dxa"/>
            <w:noWrap/>
          </w:tcPr>
          <w:p w:rsidR="0008005E" w:rsidRPr="0008005E" w:rsidRDefault="00080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8005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3.68</w:t>
            </w:r>
          </w:p>
        </w:tc>
      </w:tr>
    </w:tbl>
    <w:p w:rsidR="00DC3813" w:rsidRPr="0008005E" w:rsidRDefault="00DC3813">
      <w:pPr>
        <w:rPr>
          <w:rFonts w:ascii="Times New Roman" w:eastAsia="Times New Roman" w:hAnsi="Times New Roman" w:cs="Times New Roman"/>
          <w:sz w:val="18"/>
        </w:rPr>
      </w:pPr>
    </w:p>
    <w:sectPr w:rsidR="00DC3813" w:rsidRPr="000800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6D4"/>
    <w:rsid w:val="0008005E"/>
    <w:rsid w:val="002436D4"/>
    <w:rsid w:val="00964609"/>
    <w:rsid w:val="00BB45A4"/>
    <w:rsid w:val="00BD5322"/>
    <w:rsid w:val="00DC3813"/>
    <w:rsid w:val="00FA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36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6D4"/>
    <w:rPr>
      <w:color w:val="800080"/>
      <w:u w:val="single"/>
    </w:rPr>
  </w:style>
  <w:style w:type="paragraph" w:customStyle="1" w:styleId="xl65">
    <w:name w:val="xl65"/>
    <w:basedOn w:val="Normal"/>
    <w:rsid w:val="002436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4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4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436D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436D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2436D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436D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4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4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2436D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436D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436D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436D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436D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2436D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2436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800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36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6D4"/>
    <w:rPr>
      <w:color w:val="800080"/>
      <w:u w:val="single"/>
    </w:rPr>
  </w:style>
  <w:style w:type="paragraph" w:customStyle="1" w:styleId="xl65">
    <w:name w:val="xl65"/>
    <w:basedOn w:val="Normal"/>
    <w:rsid w:val="002436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4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4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436D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436D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2436D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436D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4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4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2436D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436D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436D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436D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436D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2436D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2436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800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57DF767C-3349-4B55-B1EC-C56E3E220433}"/>
</file>

<file path=customXml/itemProps2.xml><?xml version="1.0" encoding="utf-8"?>
<ds:datastoreItem xmlns:ds="http://schemas.openxmlformats.org/officeDocument/2006/customXml" ds:itemID="{07F1D31C-1E58-413B-B6B4-16E8FE4A9674}"/>
</file>

<file path=customXml/itemProps3.xml><?xml version="1.0" encoding="utf-8"?>
<ds:datastoreItem xmlns:ds="http://schemas.openxmlformats.org/officeDocument/2006/customXml" ds:itemID="{E66B4072-EC1A-46AF-896D-814834D2A329}"/>
</file>

<file path=customXml/itemProps4.xml><?xml version="1.0" encoding="utf-8"?>
<ds:datastoreItem xmlns:ds="http://schemas.openxmlformats.org/officeDocument/2006/customXml" ds:itemID="{0812FBFB-05C6-490A-BB22-7B5058E087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2358</Words>
  <Characters>1344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5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io Guadalupe</dc:creator>
  <cp:lastModifiedBy>Tulio Guadalupe</cp:lastModifiedBy>
  <cp:revision>3</cp:revision>
  <dcterms:created xsi:type="dcterms:W3CDTF">2014-02-28T17:49:00Z</dcterms:created>
  <dcterms:modified xsi:type="dcterms:W3CDTF">2014-02-28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